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DCF43" w14:textId="0CAA4082" w:rsidR="00137465" w:rsidRPr="00137465" w:rsidRDefault="00B60E6C" w:rsidP="00B60E6C">
      <w:pPr>
        <w:spacing w:line="480" w:lineRule="auto"/>
        <w:contextualSpacing/>
        <w:jc w:val="both"/>
        <w:textAlignment w:val="baseline"/>
        <w:rPr>
          <w:rFonts w:asciiTheme="minorHAnsi" w:eastAsiaTheme="minorEastAsia" w:hAnsiTheme="minorHAnsi" w:cstheme="minorHAnsi"/>
          <w:b/>
          <w:bCs/>
          <w:kern w:val="24"/>
          <w:sz w:val="24"/>
          <w:szCs w:val="24"/>
        </w:rPr>
      </w:pPr>
      <w:proofErr w:type="spellStart"/>
      <w:r>
        <w:rPr>
          <w:rFonts w:asciiTheme="minorHAnsi" w:eastAsiaTheme="minorEastAsia" w:hAnsiTheme="minorHAnsi" w:cstheme="minorHAnsi"/>
          <w:b/>
          <w:bCs/>
          <w:kern w:val="24"/>
          <w:sz w:val="24"/>
          <w:szCs w:val="24"/>
        </w:rPr>
        <w:t>Collaborateurs</w:t>
      </w:r>
      <w:proofErr w:type="spellEnd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4319"/>
        <w:gridCol w:w="4319"/>
      </w:tblGrid>
      <w:tr w:rsidR="00137465" w:rsidRPr="006521C1" w14:paraId="231FA80F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18A32D0" w14:textId="77777777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b/>
                <w:color w:val="212121"/>
                <w:sz w:val="22"/>
                <w:szCs w:val="22"/>
              </w:rPr>
            </w:pP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57771A" w14:textId="404D5387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b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b/>
                <w:color w:val="212121"/>
                <w:sz w:val="22"/>
                <w:szCs w:val="22"/>
              </w:rPr>
              <w:t>First Nam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810167" w14:textId="77777777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b/>
                <w:color w:val="212121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hAnsiTheme="minorHAnsi" w:cstheme="minorHAnsi"/>
                <w:b/>
                <w:color w:val="212121"/>
                <w:sz w:val="22"/>
                <w:szCs w:val="22"/>
              </w:rPr>
              <w:t>Surnames</w:t>
            </w:r>
            <w:proofErr w:type="spellEnd"/>
          </w:p>
        </w:tc>
      </w:tr>
      <w:tr w:rsidR="00137465" w:rsidRPr="006521C1" w14:paraId="2F3C8FC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1E95EA1" w14:textId="02305898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7F008C" w14:textId="5DCC4E6C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Rahel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44BE11" w14:textId="7A5C86C0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chuler</w:t>
            </w:r>
          </w:p>
        </w:tc>
      </w:tr>
      <w:tr w:rsidR="00137465" w:rsidRPr="006521C1" w14:paraId="533BE866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9C7BE73" w14:textId="3A1E4BAF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63C970" w14:textId="0328C30F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irgit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339DDD" w14:textId="53CEA860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ampschulte</w:t>
            </w:r>
          </w:p>
        </w:tc>
      </w:tr>
      <w:tr w:rsidR="00137465" w:rsidRPr="006521C1" w14:paraId="64D21B44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37E466B" w14:textId="4AA1C3DE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044B8" w14:textId="6642F87D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nesuse</w:t>
            </w:r>
            <w:proofErr w:type="spellEnd"/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393C7C" w14:textId="434BB669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chmidt</w:t>
            </w:r>
          </w:p>
        </w:tc>
      </w:tr>
      <w:tr w:rsidR="00137465" w:rsidRPr="006521C1" w14:paraId="16A4D8D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E67912E" w14:textId="7E088F2B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394C87" w14:textId="66F7A73E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vilen</w:t>
            </w:r>
            <w:proofErr w:type="spellEnd"/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39C76F" w14:textId="36F20723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tanasov</w:t>
            </w:r>
            <w:proofErr w:type="spellEnd"/>
          </w:p>
        </w:tc>
      </w:tr>
      <w:tr w:rsidR="00137465" w:rsidRPr="006521C1" w14:paraId="0B7583BB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CFA945" w14:textId="3E58EB0F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7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9DB42E" w14:textId="2EA0AEFD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rk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1602C7" w14:textId="1F3B3B26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Dzietko</w:t>
            </w:r>
            <w:proofErr w:type="spellEnd"/>
          </w:p>
        </w:tc>
      </w:tr>
      <w:tr w:rsidR="00137465" w:rsidRPr="006521C1" w14:paraId="512CE916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D494D9C" w14:textId="73A24EE3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7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336545" w14:textId="5194DE7E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ebastia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C0B001" w14:textId="14253D03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Prager</w:t>
            </w:r>
          </w:p>
        </w:tc>
      </w:tr>
      <w:tr w:rsidR="00137465" w:rsidRPr="006521C1" w14:paraId="4381BF81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EB59006" w14:textId="083D386F" w:rsidR="00137465" w:rsidRPr="006521C1" w:rsidRDefault="00137465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7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6337E2" w14:textId="09450AEE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Ioan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639CC2" w14:textId="0CBB4B1C" w:rsidR="00137465" w:rsidRPr="006521C1" w:rsidRDefault="00137465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ialas</w:t>
            </w:r>
          </w:p>
        </w:tc>
      </w:tr>
      <w:tr w:rsidR="009B1D29" w:rsidRPr="006521C1" w14:paraId="2A9CF0CA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208A73E" w14:textId="46E6C375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04AE8C" w14:textId="7480C1D4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Petr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A8ED1B" w14:textId="0AB117B2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ramps</w:t>
            </w:r>
            <w:proofErr w:type="spellEnd"/>
          </w:p>
        </w:tc>
      </w:tr>
      <w:tr w:rsidR="009B1D29" w:rsidRPr="006521C1" w14:paraId="76126B3D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2795AF6" w14:textId="0E0EA5CD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A342FF" w14:textId="727F11A3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arah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4DE9E3" w14:textId="66FCDF47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eckmann</w:t>
            </w:r>
          </w:p>
        </w:tc>
      </w:tr>
      <w:tr w:rsidR="009B1D29" w:rsidRPr="006521C1" w14:paraId="75FD033C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64C883F" w14:textId="1046D9D6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13A8E9" w14:textId="4AB48E7D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ürgen</w:t>
            </w:r>
            <w:bookmarkStart w:id="0" w:name="_GoBack"/>
            <w:bookmarkEnd w:id="0"/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43CC2F" w14:textId="7621F87D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eidenberg</w:t>
            </w:r>
          </w:p>
        </w:tc>
      </w:tr>
      <w:tr w:rsidR="009B1D29" w:rsidRPr="006521C1" w14:paraId="578EF3E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D40B210" w14:textId="36A56533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FC1004" w14:textId="34EE6C50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atj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FF3B34" w14:textId="246591FB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josthusmann</w:t>
            </w:r>
            <w:proofErr w:type="spellEnd"/>
          </w:p>
        </w:tc>
      </w:tr>
      <w:tr w:rsidR="009B1D29" w:rsidRPr="006521C1" w14:paraId="12CE70D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E36C6DC" w14:textId="30236F15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779367" w14:textId="3E041289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enny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5EC594" w14:textId="3D17FF98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Potratz</w:t>
            </w:r>
            <w:proofErr w:type="spellEnd"/>
          </w:p>
        </w:tc>
      </w:tr>
      <w:tr w:rsidR="009B1D29" w:rsidRPr="006521C1" w14:paraId="14F6D8F5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3A6894E" w14:textId="3D61C4E3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EE492E" w14:textId="02ED2E20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lijda</w:t>
            </w:r>
            <w:proofErr w:type="spellEnd"/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7A4D5D" w14:textId="653DDCB6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van den Heuvel</w:t>
            </w:r>
          </w:p>
        </w:tc>
      </w:tr>
      <w:tr w:rsidR="009B1D29" w:rsidRPr="006521C1" w14:paraId="087CCF9F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1524748" w14:textId="3D3A6CFA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858540" w14:textId="1B1D5825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ri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55B7E7" w14:textId="76D5CB39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ekaat</w:t>
            </w:r>
            <w:proofErr w:type="spellEnd"/>
          </w:p>
        </w:tc>
      </w:tr>
      <w:tr w:rsidR="009B1D29" w:rsidRPr="006521C1" w14:paraId="0A622863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897FD06" w14:textId="110F76E4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1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D2977D" w14:textId="55283944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usann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0A54C0" w14:textId="1B278AD4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Dettmers</w:t>
            </w:r>
          </w:p>
        </w:tc>
      </w:tr>
      <w:tr w:rsidR="009B1D29" w:rsidRPr="006521C1" w14:paraId="4204C43E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55DD577" w14:textId="407FE583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2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D2EFB4" w14:textId="20519BB9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rie-Theres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428C15" w14:textId="4124A1F9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Unterweger</w:t>
            </w:r>
          </w:p>
        </w:tc>
      </w:tr>
      <w:tr w:rsidR="009B1D29" w:rsidRPr="006521C1" w14:paraId="415B39FA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ED3F747" w14:textId="5D599990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2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C23E2E" w14:textId="73381FD5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eik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D826F4" w14:textId="1510BB5F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Nowak</w:t>
            </w:r>
          </w:p>
        </w:tc>
      </w:tr>
      <w:tr w:rsidR="009B1D29" w:rsidRPr="006521C1" w14:paraId="314BEB5F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C98BFFF" w14:textId="129A3859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0A7EA4" w14:textId="5B7CF206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ens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A92DB8" w14:textId="7506309A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öller</w:t>
            </w:r>
          </w:p>
        </w:tc>
      </w:tr>
      <w:tr w:rsidR="009B1D29" w:rsidRPr="006521C1" w14:paraId="179EAA65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B9E694" w14:textId="3087C3F8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4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CFA0B2" w14:textId="6C56C3B3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Ulrich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5499D8" w14:textId="41EFCE95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home</w:t>
            </w:r>
          </w:p>
        </w:tc>
      </w:tr>
      <w:tr w:rsidR="009B1D29" w:rsidRPr="006521C1" w14:paraId="77499FB8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62CAB3D" w14:textId="1A122474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B240BE" w14:textId="66267EFF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örg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6A7CFD" w14:textId="0A632F16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rand</w:t>
            </w:r>
            <w:proofErr w:type="spellEnd"/>
          </w:p>
        </w:tc>
      </w:tr>
      <w:tr w:rsidR="009B1D29" w:rsidRPr="006521C1" w14:paraId="6040BF5A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3B850CF" w14:textId="49857F6D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0112EE" w14:textId="6F70C9C0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eat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40065C" w14:textId="3EAE8DDF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Luger</w:t>
            </w:r>
          </w:p>
        </w:tc>
      </w:tr>
      <w:tr w:rsidR="009B1D29" w:rsidRPr="006521C1" w14:paraId="08B2944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B280A35" w14:textId="023E9F75" w:rsidR="009B1D29" w:rsidRPr="006521C1" w:rsidRDefault="009B1D29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1C6D65" w14:textId="2D241F6F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Christian A.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9D82DF" w14:textId="17E689BC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iwald</w:t>
            </w:r>
          </w:p>
        </w:tc>
      </w:tr>
      <w:tr w:rsidR="009B1D29" w:rsidRPr="006521C1" w14:paraId="06BC864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25B3B71" w14:textId="4DE2F273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045675" w14:textId="7597285D" w:rsidR="009B1D29" w:rsidRPr="006521C1" w:rsidRDefault="009B1D29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rti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75C2BB" w14:textId="43F29FA2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eideking</w:t>
            </w:r>
          </w:p>
        </w:tc>
      </w:tr>
      <w:tr w:rsidR="009B1D29" w:rsidRPr="006521C1" w14:paraId="221B54C8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8784CBB" w14:textId="162D44FF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248F41" w14:textId="6D254A31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tthias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988B0E" w14:textId="5F60901C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eckmann</w:t>
            </w:r>
          </w:p>
        </w:tc>
      </w:tr>
      <w:tr w:rsidR="009B1D29" w:rsidRPr="006521C1" w14:paraId="6C999FDA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4B69B8" w14:textId="57D5EAC8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6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23AEC2" w14:textId="20E978A6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nett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F40611" w14:textId="270CD784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eller-Wacherbauer</w:t>
            </w:r>
          </w:p>
        </w:tc>
      </w:tr>
      <w:tr w:rsidR="009B1D29" w:rsidRPr="006521C1" w14:paraId="20E347A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E08AE45" w14:textId="627E3A83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6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237EC" w14:textId="7A6699EE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olger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F8550B" w14:textId="0BA7A99E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ichel</w:t>
            </w:r>
          </w:p>
        </w:tc>
      </w:tr>
      <w:tr w:rsidR="009B1D29" w:rsidRPr="006521C1" w14:paraId="63E632DF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891CB6D" w14:textId="60B8DB36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41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35F28E" w14:textId="4384AFD9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anj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A7293E" w14:textId="5F851ED9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aren</w:t>
            </w:r>
          </w:p>
        </w:tc>
      </w:tr>
      <w:tr w:rsidR="009B1D29" w:rsidRPr="006521C1" w14:paraId="07339C98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A64C140" w14:textId="03EF1468" w:rsidR="009B1D29" w:rsidRPr="006521C1" w:rsidRDefault="00CB3B16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568DA3" w14:textId="398BE32A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n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849ACD" w14:textId="3821F400" w:rsidR="009B1D29" w:rsidRPr="006521C1" w:rsidRDefault="00CB3B16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chmid</w:t>
            </w:r>
          </w:p>
        </w:tc>
      </w:tr>
      <w:tr w:rsidR="001155C7" w:rsidRPr="006521C1" w14:paraId="74C803EE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F8774C" w14:textId="6D0AB4B0" w:rsidR="001155C7" w:rsidRPr="006521C1" w:rsidRDefault="00575147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055BD3" w14:textId="58CC5954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Yasmi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A096DA" w14:textId="0679180A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Pellkofer</w:t>
            </w:r>
            <w:proofErr w:type="spellEnd"/>
          </w:p>
        </w:tc>
      </w:tr>
      <w:tr w:rsidR="001155C7" w:rsidRPr="006521C1" w14:paraId="20973EED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A8E5441" w14:textId="707E8639" w:rsidR="001155C7" w:rsidRPr="006521C1" w:rsidRDefault="00575147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4323B2" w14:textId="47CD480B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Elk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BD3497" w14:textId="0A125FA8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Griesmaier</w:t>
            </w:r>
            <w:proofErr w:type="spellEnd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-Falkner</w:t>
            </w:r>
          </w:p>
        </w:tc>
      </w:tr>
      <w:tr w:rsidR="001155C7" w:rsidRPr="006521C1" w14:paraId="459D789D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7DD8791" w14:textId="346A539F" w:rsidR="001155C7" w:rsidRPr="006521C1" w:rsidRDefault="00575147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9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A68776" w14:textId="04A9F6A8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Orsolya</w:t>
            </w:r>
            <w:proofErr w:type="spellEnd"/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A7A624" w14:textId="25E9864D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Genzel-Boroviczeny</w:t>
            </w:r>
            <w:proofErr w:type="spellEnd"/>
          </w:p>
        </w:tc>
      </w:tr>
      <w:tr w:rsidR="001155C7" w:rsidRPr="006521C1" w14:paraId="51441364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042EA8E" w14:textId="44713CFD" w:rsidR="001155C7" w:rsidRPr="006521C1" w:rsidRDefault="00575147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42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2D2AEB" w14:textId="0D576C02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Raquel Mat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D4516A" w14:textId="4E30D624" w:rsidR="001155C7" w:rsidRPr="006521C1" w:rsidRDefault="00575147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Fernandez</w:t>
            </w:r>
          </w:p>
        </w:tc>
      </w:tr>
      <w:tr w:rsidR="001155C7" w:rsidRPr="006521C1" w14:paraId="11DBFE30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F26603D" w14:textId="3CE0DE62" w:rsidR="001155C7" w:rsidRPr="006521C1" w:rsidRDefault="001F00F0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4704CF" w14:textId="0FA5D076" w:rsidR="001155C7" w:rsidRPr="006521C1" w:rsidRDefault="001F00F0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tefa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9074C3" w14:textId="7571339E" w:rsidR="001155C7" w:rsidRPr="006521C1" w:rsidRDefault="001F00F0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venarius</w:t>
            </w:r>
          </w:p>
        </w:tc>
      </w:tr>
      <w:tr w:rsidR="001155C7" w:rsidRPr="006521C1" w14:paraId="66B50BA8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622A088" w14:textId="7C79B407" w:rsidR="001155C7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1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754CA3" w14:textId="20797E56" w:rsidR="001155C7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dre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09CAC6" w14:textId="5FB83FB0" w:rsidR="001155C7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Czoske</w:t>
            </w:r>
            <w:proofErr w:type="spellEnd"/>
          </w:p>
        </w:tc>
      </w:tr>
      <w:tr w:rsidR="006521C1" w:rsidRPr="006521C1" w14:paraId="37CBECD1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7199AEA" w14:textId="5C819D50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1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58F93E" w14:textId="7AB5F99A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Christoph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5EB17D" w14:textId="7636E750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lock</w:t>
            </w:r>
          </w:p>
        </w:tc>
      </w:tr>
      <w:tr w:rsidR="006521C1" w:rsidRPr="006521C1" w14:paraId="16DC8351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466640D" w14:textId="67F8E74D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2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1923F0" w14:textId="43750F2C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imon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84772C" w14:textId="588E0678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chwarz</w:t>
            </w:r>
          </w:p>
        </w:tc>
      </w:tr>
      <w:tr w:rsidR="006521C1" w:rsidRPr="006521C1" w14:paraId="17F34065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7D4398A" w14:textId="7C152C6D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4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B01E2C" w14:textId="545D4C47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dreas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828348" w14:textId="691C65BF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enke</w:t>
            </w:r>
            <w:proofErr w:type="spellEnd"/>
          </w:p>
        </w:tc>
      </w:tr>
      <w:tr w:rsidR="006521C1" w:rsidRPr="006521C1" w14:paraId="530157C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F40A473" w14:textId="62535A59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F1A857" w14:textId="1B79721A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amar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D40645" w14:textId="665D289E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Grass</w:t>
            </w:r>
          </w:p>
        </w:tc>
      </w:tr>
      <w:tr w:rsidR="006521C1" w:rsidRPr="006521C1" w14:paraId="671361AE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CF7F5DF" w14:textId="25FD0D19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6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A01154" w14:textId="7AE39BD0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arti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C58886" w14:textId="5822D4D2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Kuntz</w:t>
            </w:r>
          </w:p>
        </w:tc>
      </w:tr>
      <w:tr w:rsidR="006521C1" w:rsidRPr="006521C1" w14:paraId="4E712C2F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84F5B8D" w14:textId="49C80F39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7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780412" w14:textId="361D1282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Fabia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40E3D5" w14:textId="7A948EF8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Fahlbusch</w:t>
            </w:r>
          </w:p>
        </w:tc>
      </w:tr>
      <w:tr w:rsidR="006521C1" w:rsidRPr="006521C1" w14:paraId="0FB4D875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28CF774" w14:textId="33A77234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FDE6DF" w14:textId="1E434316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ohannes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8EC8A9" w14:textId="443CCDB8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Pöschl</w:t>
            </w:r>
          </w:p>
        </w:tc>
      </w:tr>
      <w:tr w:rsidR="006521C1" w:rsidRPr="006521C1" w14:paraId="4A818B39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745B5A0" w14:textId="3A10D6BB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5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558A67" w14:textId="3653C7BE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ul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AB4BA3" w14:textId="533CC26B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Metzger</w:t>
            </w:r>
          </w:p>
        </w:tc>
      </w:tr>
      <w:tr w:rsidR="006521C1" w:rsidRPr="006521C1" w14:paraId="12173C3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D7ECFE0" w14:textId="277D27AD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4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F9B764" w14:textId="6A6C0D3E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ebastian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FD4A45" w14:textId="13554484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Ronellenfitsch</w:t>
            </w:r>
            <w:proofErr w:type="spellEnd"/>
          </w:p>
        </w:tc>
      </w:tr>
      <w:tr w:rsidR="006521C1" w:rsidRPr="006521C1" w14:paraId="15910361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98E42D4" w14:textId="6EF762A1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6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A685F9" w14:textId="4340DC30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homas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6E7BD2" w14:textId="5F0EAF71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chaible</w:t>
            </w:r>
          </w:p>
        </w:tc>
      </w:tr>
      <w:tr w:rsidR="006521C1" w:rsidRPr="006521C1" w14:paraId="0A258F2E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6A69E95" w14:textId="2B4A7157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lastRenderedPageBreak/>
              <w:t>36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1E7DA3" w14:textId="49C0B7EC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uli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C6C94D" w14:textId="6CB831EC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Reinhard</w:t>
            </w:r>
          </w:p>
        </w:tc>
      </w:tr>
      <w:tr w:rsidR="006521C1" w:rsidRPr="006521C1" w14:paraId="7FFA38FC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9B94D70" w14:textId="0D5C13FC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7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DC8DBE" w14:textId="2C2B732D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Sonj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367382" w14:textId="77512A96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Trepels-Kottek</w:t>
            </w:r>
            <w:proofErr w:type="spellEnd"/>
          </w:p>
        </w:tc>
      </w:tr>
      <w:tr w:rsidR="006521C1" w:rsidRPr="006521C1" w14:paraId="6C03B744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5828C4D" w14:textId="5AC8E3F9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8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4D2715" w14:textId="3BEA8D01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acquelin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E14AE9" w14:textId="680A1EB0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Bauer</w:t>
            </w:r>
          </w:p>
        </w:tc>
      </w:tr>
      <w:tr w:rsidR="006521C1" w:rsidRPr="006521C1" w14:paraId="35B98E9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E146485" w14:textId="3DA06B88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9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6110FF" w14:textId="64CDBEBF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Egbert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D5AF7A" w14:textId="46DA3348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erting</w:t>
            </w:r>
            <w:proofErr w:type="spellEnd"/>
          </w:p>
        </w:tc>
      </w:tr>
      <w:tr w:rsidR="006521C1" w:rsidRPr="006521C1" w14:paraId="360DB13E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0E37123" w14:textId="4B7EE62B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40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782F25" w14:textId="1E3E0D01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Wolfram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B579C7" w14:textId="3939B3C3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Henn</w:t>
            </w:r>
          </w:p>
        </w:tc>
      </w:tr>
      <w:tr w:rsidR="006521C1" w:rsidRPr="006521C1" w14:paraId="011B9E20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A370A32" w14:textId="7B5F2C26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8EF91A" w14:textId="0095D12D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Annette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F74B96" w14:textId="5510D116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Laupert</w:t>
            </w:r>
            <w:proofErr w:type="spellEnd"/>
          </w:p>
        </w:tc>
      </w:tr>
      <w:tr w:rsidR="006521C1" w:rsidRPr="006521C1" w14:paraId="6D6B7682" w14:textId="77777777" w:rsidTr="00137465">
        <w:trPr>
          <w:tblCellSpacing w:w="0" w:type="dxa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9712B60" w14:textId="3E6F0BBC" w:rsidR="006521C1" w:rsidRPr="006521C1" w:rsidRDefault="006521C1" w:rsidP="004E5274">
            <w:pPr>
              <w:jc w:val="both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6521C1"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3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99E771" w14:textId="428E266C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Rebecca</w:t>
            </w:r>
          </w:p>
        </w:tc>
        <w:tc>
          <w:tcPr>
            <w:tcW w:w="4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50A8DF" w14:textId="1E245E6A" w:rsidR="006521C1" w:rsidRPr="006521C1" w:rsidRDefault="006521C1" w:rsidP="004E5274">
            <w:pPr>
              <w:jc w:val="both"/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</w:pPr>
            <w:proofErr w:type="spellStart"/>
            <w:r w:rsidRPr="006521C1"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</w:rPr>
              <w:t>Jathe</w:t>
            </w:r>
            <w:proofErr w:type="spellEnd"/>
          </w:p>
        </w:tc>
      </w:tr>
    </w:tbl>
    <w:p w14:paraId="0F1C76B2" w14:textId="77777777" w:rsidR="00B60E6C" w:rsidRDefault="00B60E6C" w:rsidP="00B60E6C">
      <w:pPr>
        <w:spacing w:line="480" w:lineRule="auto"/>
        <w:contextualSpacing/>
        <w:jc w:val="both"/>
        <w:textAlignment w:val="baseline"/>
        <w:rPr>
          <w:rFonts w:asciiTheme="minorHAnsi" w:eastAsiaTheme="minorEastAsia" w:hAnsiTheme="minorHAnsi" w:cstheme="minorHAnsi"/>
          <w:kern w:val="24"/>
          <w:sz w:val="24"/>
          <w:szCs w:val="24"/>
        </w:rPr>
      </w:pPr>
    </w:p>
    <w:p w14:paraId="5202470E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3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Tübingen, Department of Neonatology and Center for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Clinical Studies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Calwerstraß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7, 72076 Tübingen, Germany</w:t>
      </w:r>
    </w:p>
    <w:p w14:paraId="3C6CCD5C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5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Giessen, Department of General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s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and Neonatology, Feulgenstr.12, 35392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Gießen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, Germany</w:t>
      </w:r>
    </w:p>
    <w:p w14:paraId="350F2421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7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Essen, Clinic for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s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, Department of Neonatology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Hufelandstraß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55, 45147 Essen, Germany</w:t>
      </w:r>
    </w:p>
    <w:p w14:paraId="20E9DA6F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8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Clinical Centre Oldenburg, Department of Neonatology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Cardiology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neumonology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Allergology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Rahel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-Straus-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Straß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10, 26133 Oldenburg, Germany</w:t>
      </w: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 xml:space="preserve"> </w:t>
      </w:r>
    </w:p>
    <w:p w14:paraId="466DA300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0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University Hospital Münster, Department of Neonatology, Albert-Schweitzer-Campus 1, Building A1, 48149 Münster, Germany</w:t>
      </w:r>
    </w:p>
    <w:p w14:paraId="77130632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1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Bochum, St. Josef-Hospital, Department of Neonatology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44791 Bochum, Germany</w:t>
      </w:r>
    </w:p>
    <w:p w14:paraId="2FE1AC25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2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Cnopf´sche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Kinderklinik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 xml:space="preserve">, Department of Neonatology and 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St.-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Johannis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-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Mühlgasse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 xml:space="preserve"> 19, 90419 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Nürnberg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, Germany</w:t>
      </w:r>
    </w:p>
    <w:p w14:paraId="7F95C434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3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Clinical Centre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Saarbrücken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, Department of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Paediatrics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Winterberg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1, 66119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Saarbrücken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, Germany</w:t>
      </w:r>
    </w:p>
    <w:p w14:paraId="2F950B02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4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lang w:val="en-US"/>
        </w:rPr>
        <w:t xml:space="preserve">University Hospital Leipzig, </w:t>
      </w:r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 xml:space="preserve">Department of Neonatology, </w:t>
      </w:r>
      <w:proofErr w:type="spellStart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>Liebigstraße</w:t>
      </w:r>
      <w:proofErr w:type="spellEnd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 xml:space="preserve"> 20a, Building 6, 04103 Leipzig, Germany</w:t>
      </w:r>
    </w:p>
    <w:p w14:paraId="03D418FB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 xml:space="preserve">15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Greifswald, Department of Neonatology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Intensiv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Care, Ferdinand-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Sauerbruch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-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Straß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, 17475 Greifswald, Germany</w:t>
      </w:r>
    </w:p>
    <w:p w14:paraId="7ACF1312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6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Regensburg, </w:t>
      </w:r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University Children’s Hospital Regensburg (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KUNOClinics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 xml:space="preserve">), Clinic St. Hedwig, </w:t>
      </w:r>
      <w:proofErr w:type="spellStart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Steinmetzstr</w:t>
      </w:r>
      <w:proofErr w:type="spellEnd"/>
      <w:r>
        <w:rPr>
          <w:rStyle w:val="Hyperlink"/>
          <w:rFonts w:asciiTheme="minorHAnsi" w:hAnsiTheme="minorHAnsi" w:cstheme="minorHAnsi"/>
          <w:i/>
          <w:iCs/>
          <w:color w:val="000000" w:themeColor="text1"/>
          <w:lang w:val="en-US"/>
        </w:rPr>
        <w:t>. 1-3, 93049 Regensburg, Germany</w:t>
      </w:r>
    </w:p>
    <w:p w14:paraId="751B9B16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18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  <w:t xml:space="preserve">Medical University Innsbruck, Department of </w:t>
      </w:r>
      <w:proofErr w:type="spellStart"/>
      <w:r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  <w:t>Paediatrics</w:t>
      </w:r>
      <w:proofErr w:type="spellEnd"/>
      <w:r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  <w:t xml:space="preserve"> II, Neonatology, </w:t>
      </w:r>
      <w:proofErr w:type="spellStart"/>
      <w:r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  <w:t>Anichstraße</w:t>
      </w:r>
      <w:proofErr w:type="spellEnd"/>
      <w:r>
        <w:rPr>
          <w:rFonts w:asciiTheme="minorHAnsi" w:eastAsia="Calibri" w:hAnsiTheme="minorHAnsi" w:cstheme="minorHAnsi"/>
          <w:i/>
          <w:iCs/>
          <w:color w:val="000000" w:themeColor="text1"/>
          <w:lang w:val="en-US"/>
        </w:rPr>
        <w:t xml:space="preserve"> 35, 6020 Innsbruck, Austria</w:t>
      </w:r>
    </w:p>
    <w:p w14:paraId="3F199D71" w14:textId="77777777" w:rsidR="00B60E6C" w:rsidRDefault="00B60E6C" w:rsidP="00B60E6C">
      <w:pPr>
        <w:spacing w:after="120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>
        <w:rPr>
          <w:rStyle w:val="Endnotenzeichen"/>
          <w:rFonts w:asciiTheme="minorHAnsi" w:hAnsiTheme="minorHAnsi" w:cstheme="minorHAnsi"/>
          <w:i/>
          <w:iCs/>
          <w:color w:val="000000" w:themeColor="text1"/>
          <w:lang w:val="en-US"/>
        </w:rPr>
        <w:t>1</w:t>
      </w:r>
      <w:r>
        <w:rPr>
          <w:rFonts w:asciiTheme="minorHAnsi" w:hAnsiTheme="minorHAnsi" w:cstheme="minorHAnsi"/>
          <w:i/>
          <w:iCs/>
          <w:color w:val="000000" w:themeColor="text1"/>
          <w:vertAlign w:val="superscript"/>
          <w:lang w:val="en-US"/>
        </w:rPr>
        <w:t>9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  <w:t>Ludwig-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  <w:t>Maximilians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US"/>
        </w:rPr>
        <w:t xml:space="preserve">-University Munich, Dr. von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Haunersches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Kinderspital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, Department of Neonatology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Lindwurmstrass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4, 80337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München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, Germany</w:t>
      </w:r>
    </w:p>
    <w:p w14:paraId="54B9DB08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20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University Hospital Magdeburg, Department of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Paediatrics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Leipziger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Straße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44, 39120 Magdeburg, Germany</w:t>
      </w:r>
    </w:p>
    <w:p w14:paraId="791499B8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highlight w:val="green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</w:rPr>
        <w:t>21</w:t>
      </w:r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</w:rPr>
        <w:t xml:space="preserve">Hospital Mutterhaus der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</w:rPr>
        <w:t>Borromäerinnen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</w:rPr>
        <w:t xml:space="preserve">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</w:rPr>
        <w:t>Deparment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</w:rPr>
        <w:t>of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</w:rPr>
        <w:t>Paediatrics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</w:rPr>
        <w:t>, Feldstraße 16, 54290 Trier, Germany</w:t>
      </w:r>
    </w:p>
    <w:p w14:paraId="265A238D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22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Sana Hospital Duisburg, Department of Neonatology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Zu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den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Rehwiesen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9, 47055 Duisburg, Germany</w:t>
      </w:r>
    </w:p>
    <w:p w14:paraId="6B12ADDD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25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Bonn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Eltern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-Kind-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Zentrum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(ELKI), Department of Neonatology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Building 30, Venusberg-Campus 1, 53127 Bonn, Germany</w:t>
      </w:r>
    </w:p>
    <w:p w14:paraId="46A4E8BA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26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 xml:space="preserve">University Hospital Freiburg, Department of Neonatology, </w:t>
      </w:r>
      <w:proofErr w:type="spellStart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>Breisacher</w:t>
      </w:r>
      <w:proofErr w:type="spellEnd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>Straße</w:t>
      </w:r>
      <w:proofErr w:type="spellEnd"/>
      <w:r>
        <w:rPr>
          <w:rFonts w:asciiTheme="minorHAnsi" w:hAnsiTheme="minorHAnsi" w:cstheme="minorHAnsi"/>
          <w:i/>
          <w:iCs/>
          <w:color w:val="212121"/>
          <w:shd w:val="clear" w:color="auto" w:fill="FFFFFF"/>
          <w:lang w:val="en-US"/>
        </w:rPr>
        <w:t xml:space="preserve"> 62, 79106 Freiburg, Germany</w:t>
      </w: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 xml:space="preserve"> </w:t>
      </w:r>
    </w:p>
    <w:p w14:paraId="3F8101B6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27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University Hospital Erlangen, Department of Neonatology and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Paediatric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tensive Care, 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>Loschgestraße</w:t>
      </w:r>
      <w:proofErr w:type="spellEnd"/>
      <w:r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15, 91054 Erlangen, Germany</w:t>
      </w: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 xml:space="preserve"> </w:t>
      </w:r>
    </w:p>
    <w:p w14:paraId="532B6A4C" w14:textId="77777777" w:rsidR="00B60E6C" w:rsidRDefault="00B60E6C" w:rsidP="00B60E6C">
      <w:pPr>
        <w:pStyle w:val="Endnotentext"/>
        <w:spacing w:after="120"/>
        <w:jc w:val="both"/>
        <w:rPr>
          <w:rFonts w:asciiTheme="minorHAnsi" w:hAnsiTheme="minorHAnsi" w:cstheme="minorHAnsi"/>
          <w:i/>
          <w:iCs/>
        </w:rPr>
      </w:pPr>
      <w:r>
        <w:rPr>
          <w:rStyle w:val="Endnotenzeichen"/>
          <w:rFonts w:asciiTheme="minorHAnsi" w:hAnsiTheme="minorHAnsi" w:cstheme="minorHAnsi"/>
          <w:i/>
          <w:iCs/>
        </w:rPr>
        <w:t>3</w:t>
      </w:r>
      <w:r>
        <w:rPr>
          <w:rFonts w:asciiTheme="minorHAnsi" w:hAnsiTheme="minorHAnsi" w:cstheme="minorHAnsi"/>
          <w:i/>
          <w:iCs/>
          <w:vertAlign w:val="superscript"/>
        </w:rPr>
        <w:t>3</w:t>
      </w:r>
      <w:r>
        <w:rPr>
          <w:rFonts w:asciiTheme="minorHAnsi" w:hAnsiTheme="minorHAnsi" w:cstheme="minorHAnsi"/>
          <w:i/>
          <w:iCs/>
        </w:rPr>
        <w:t xml:space="preserve"> Universitätsmedizin der </w:t>
      </w:r>
      <w:proofErr w:type="gramStart"/>
      <w:r>
        <w:rPr>
          <w:rFonts w:asciiTheme="minorHAnsi" w:hAnsiTheme="minorHAnsi" w:cstheme="minorHAnsi"/>
          <w:i/>
          <w:iCs/>
        </w:rPr>
        <w:t>Johannes Gutenberg-Universität</w:t>
      </w:r>
      <w:proofErr w:type="gramEnd"/>
      <w:r>
        <w:rPr>
          <w:rFonts w:asciiTheme="minorHAnsi" w:hAnsiTheme="minorHAnsi" w:cstheme="minorHAnsi"/>
          <w:i/>
          <w:iCs/>
        </w:rPr>
        <w:t xml:space="preserve"> Mainz, Interdisziplinäres Zentrum Klinische Studien (IZKS), </w:t>
      </w:r>
      <w:proofErr w:type="spellStart"/>
      <w:r>
        <w:rPr>
          <w:rFonts w:asciiTheme="minorHAnsi" w:hAnsiTheme="minorHAnsi" w:cstheme="minorHAnsi"/>
          <w:i/>
          <w:iCs/>
        </w:rPr>
        <w:t>Langenbeckstraße</w:t>
      </w:r>
      <w:proofErr w:type="spellEnd"/>
      <w:r>
        <w:rPr>
          <w:rFonts w:asciiTheme="minorHAnsi" w:hAnsiTheme="minorHAnsi" w:cstheme="minorHAnsi"/>
          <w:i/>
          <w:iCs/>
        </w:rPr>
        <w:t xml:space="preserve"> 1, 55131 Mainz, Germany</w:t>
      </w:r>
    </w:p>
    <w:p w14:paraId="4399D4E1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</w:rPr>
        <w:t>34</w:t>
      </w:r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Pediatric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doctor’s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office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Ronellenfitsch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Ringstrasse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1, 69168 Wiesloch, Germany</w:t>
      </w:r>
    </w:p>
    <w:p w14:paraId="7F888B75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</w:rPr>
        <w:lastRenderedPageBreak/>
        <w:t>35</w:t>
      </w:r>
      <w:r>
        <w:rPr>
          <w:rFonts w:asciiTheme="minorHAnsi" w:eastAsiaTheme="minorEastAsia" w:hAnsiTheme="minorHAnsi" w:cstheme="minorHAnsi"/>
          <w:i/>
          <w:iCs/>
          <w:kern w:val="24"/>
        </w:rPr>
        <w:t xml:space="preserve"> University Hospital Heidelberg, Department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of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Neonatology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, Im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Neuenheimer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Feld 430, 69120 Heidelberg, Germany</w:t>
      </w:r>
    </w:p>
    <w:p w14:paraId="345B11E6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</w:rPr>
        <w:t>36</w:t>
      </w:r>
      <w:r>
        <w:rPr>
          <w:rFonts w:asciiTheme="minorHAnsi" w:eastAsiaTheme="minorEastAsia" w:hAnsiTheme="minorHAnsi" w:cstheme="minorHAnsi"/>
          <w:i/>
          <w:iCs/>
          <w:kern w:val="24"/>
        </w:rPr>
        <w:t xml:space="preserve"> University Hospital Mannheim, Department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of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</w:rPr>
        <w:t>Neonatology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</w:rPr>
        <w:t>, Theodor-Kutzer-Ufer 1-3, 68167 Mannheim, Germany</w:t>
      </w:r>
    </w:p>
    <w:p w14:paraId="24CA6AEA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37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University Hospital Aachen, Department of Neonatology,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Pauwelsstraße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30, 52074 Aachen, Germany</w:t>
      </w:r>
    </w:p>
    <w:p w14:paraId="04745BFE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38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Wolfsburg Clinic, Clinic for Pediatrics and Adolescent Medicine and Psychosomatics,</w:t>
      </w:r>
      <w:r>
        <w:rPr>
          <w:lang w:val="en-US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Sauerbruchstr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. 7, 38440 Wolfsburg, Germany</w:t>
      </w:r>
    </w:p>
    <w:p w14:paraId="7EF9CF99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iCs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39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University Hospital Schleswig-Holstein, Clinic for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Paediatrics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Ratzeburger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>Allee</w:t>
      </w:r>
      <w:proofErr w:type="spellEnd"/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160, Building A, 23538 Lübeck, Germany</w:t>
      </w:r>
    </w:p>
    <w:p w14:paraId="509E26DA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iCs/>
          <w:kern w:val="24"/>
          <w:vertAlign w:val="superscript"/>
          <w:lang w:val="en-US"/>
        </w:rPr>
        <w:t>40</w:t>
      </w:r>
      <w:r>
        <w:rPr>
          <w:rFonts w:asciiTheme="minorHAnsi" w:eastAsiaTheme="minorEastAsia" w:hAnsiTheme="minorHAnsi" w:cstheme="minorHAnsi"/>
          <w:i/>
          <w:iCs/>
          <w:kern w:val="24"/>
          <w:lang w:val="en-US"/>
        </w:rPr>
        <w:t xml:space="preserve"> Saarland University, Faculty M, Clinical Human Genetics, Building 68, 66421 Homburg, Germany</w:t>
      </w:r>
      <w:r>
        <w:rPr>
          <w:rFonts w:asciiTheme="minorHAnsi" w:eastAsiaTheme="minorEastAsia" w:hAnsiTheme="minorHAnsi" w:cstheme="minorHAnsi"/>
          <w:kern w:val="24"/>
          <w:lang w:val="en-US"/>
        </w:rPr>
        <w:t xml:space="preserve"> </w:t>
      </w:r>
    </w:p>
    <w:p w14:paraId="5E456637" w14:textId="77777777" w:rsidR="00B60E6C" w:rsidRP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kern w:val="24"/>
          <w:vertAlign w:val="superscript"/>
          <w:lang w:val="en-US"/>
        </w:rPr>
      </w:pPr>
      <w:r w:rsidRPr="00B60E6C">
        <w:rPr>
          <w:rFonts w:asciiTheme="minorHAnsi" w:eastAsiaTheme="minorEastAsia" w:hAnsiTheme="minorHAnsi" w:cstheme="minorHAnsi"/>
          <w:i/>
          <w:kern w:val="24"/>
          <w:vertAlign w:val="superscript"/>
          <w:lang w:val="en-US"/>
        </w:rPr>
        <w:t xml:space="preserve">41 </w:t>
      </w:r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Lucerne Cantonal Hospital, Obesity Center, </w:t>
      </w:r>
      <w:proofErr w:type="spellStart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Spitalstrasse</w:t>
      </w:r>
      <w:proofErr w:type="spellEnd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, 6004 Luzern, Switzerland</w:t>
      </w:r>
    </w:p>
    <w:p w14:paraId="276F30D6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kern w:val="24"/>
          <w:lang w:val="en-US"/>
        </w:rPr>
      </w:pPr>
      <w:r w:rsidRPr="00B60E6C">
        <w:rPr>
          <w:rFonts w:asciiTheme="minorHAnsi" w:eastAsiaTheme="minorEastAsia" w:hAnsiTheme="minorHAnsi" w:cstheme="minorHAnsi"/>
          <w:i/>
          <w:kern w:val="24"/>
          <w:vertAlign w:val="superscript"/>
          <w:lang w:val="en-US"/>
        </w:rPr>
        <w:t xml:space="preserve">42 </w:t>
      </w:r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M1 </w:t>
      </w:r>
      <w:proofErr w:type="spellStart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Praxisklinik</w:t>
      </w:r>
      <w:proofErr w:type="spellEnd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, Private Practice </w:t>
      </w:r>
      <w:proofErr w:type="spellStart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Gauting</w:t>
      </w:r>
      <w:proofErr w:type="spellEnd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, </w:t>
      </w:r>
      <w:proofErr w:type="spellStart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Pippinplatz</w:t>
      </w:r>
      <w:proofErr w:type="spellEnd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 4, 82131 </w:t>
      </w:r>
      <w:proofErr w:type="spellStart"/>
      <w:r w:rsidRPr="00B60E6C">
        <w:rPr>
          <w:rFonts w:asciiTheme="minorHAnsi" w:eastAsiaTheme="minorEastAsia" w:hAnsiTheme="minorHAnsi" w:cstheme="minorHAnsi"/>
          <w:i/>
          <w:kern w:val="24"/>
          <w:lang w:val="en-US"/>
        </w:rPr>
        <w:t>Gauting</w:t>
      </w:r>
      <w:proofErr w:type="spellEnd"/>
    </w:p>
    <w:p w14:paraId="6FB147F3" w14:textId="77777777" w:rsidR="00B60E6C" w:rsidRDefault="00B60E6C" w:rsidP="00B60E6C">
      <w:pPr>
        <w:spacing w:after="120"/>
        <w:jc w:val="both"/>
        <w:textAlignment w:val="baseline"/>
        <w:rPr>
          <w:rFonts w:asciiTheme="minorHAnsi" w:eastAsiaTheme="minorEastAsia" w:hAnsiTheme="minorHAnsi" w:cstheme="minorHAnsi"/>
          <w:i/>
          <w:kern w:val="24"/>
          <w:lang w:val="en-US"/>
        </w:rPr>
      </w:pPr>
      <w:r>
        <w:rPr>
          <w:rFonts w:asciiTheme="minorHAnsi" w:eastAsiaTheme="minorEastAsia" w:hAnsiTheme="minorHAnsi" w:cstheme="minorHAnsi"/>
          <w:i/>
          <w:kern w:val="24"/>
          <w:vertAlign w:val="superscript"/>
          <w:lang w:val="en-US"/>
        </w:rPr>
        <w:t>43</w:t>
      </w:r>
      <w:r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 Kassel Clinic, Department of Neonatology and General </w:t>
      </w:r>
      <w:proofErr w:type="spellStart"/>
      <w:r>
        <w:rPr>
          <w:rFonts w:asciiTheme="minorHAnsi" w:eastAsiaTheme="minorEastAsia" w:hAnsiTheme="minorHAnsi" w:cstheme="minorHAnsi"/>
          <w:i/>
          <w:kern w:val="24"/>
          <w:lang w:val="en-US"/>
        </w:rPr>
        <w:t>Paediatrics</w:t>
      </w:r>
      <w:proofErr w:type="spellEnd"/>
      <w:r>
        <w:rPr>
          <w:rFonts w:asciiTheme="minorHAnsi" w:eastAsiaTheme="minorEastAsia" w:hAnsiTheme="minorHAnsi" w:cstheme="minorHAnsi"/>
          <w:i/>
          <w:kern w:val="24"/>
          <w:lang w:val="en-US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i/>
          <w:kern w:val="24"/>
          <w:lang w:val="en-US"/>
        </w:rPr>
        <w:t>Mönchebergstr</w:t>
      </w:r>
      <w:proofErr w:type="spellEnd"/>
      <w:r>
        <w:rPr>
          <w:rFonts w:asciiTheme="minorHAnsi" w:eastAsiaTheme="minorEastAsia" w:hAnsiTheme="minorHAnsi" w:cstheme="minorHAnsi"/>
          <w:i/>
          <w:kern w:val="24"/>
          <w:lang w:val="en-US"/>
        </w:rPr>
        <w:t>. 41-43, Haus F, 34125 Kassel, Germany</w:t>
      </w:r>
    </w:p>
    <w:p w14:paraId="7F2216AE" w14:textId="77777777" w:rsidR="003A7462" w:rsidRPr="00B60E6C" w:rsidRDefault="003A7462">
      <w:pPr>
        <w:rPr>
          <w:lang w:val="en-US"/>
        </w:rPr>
      </w:pPr>
    </w:p>
    <w:sectPr w:rsidR="003A7462" w:rsidRPr="00B60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E6C"/>
    <w:rsid w:val="001155C7"/>
    <w:rsid w:val="00137465"/>
    <w:rsid w:val="001F00F0"/>
    <w:rsid w:val="003A7462"/>
    <w:rsid w:val="00575147"/>
    <w:rsid w:val="006521C1"/>
    <w:rsid w:val="009B1D29"/>
    <w:rsid w:val="00B60E6C"/>
    <w:rsid w:val="00B6724B"/>
    <w:rsid w:val="00C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3BD7E"/>
  <w15:chartTrackingRefBased/>
  <w15:docId w15:val="{DE28FC11-EE26-DC41-8EF4-31442219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0E6C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60E6C"/>
    <w:rPr>
      <w:color w:val="0563C1" w:themeColor="hyperlink"/>
      <w:u w:val="single"/>
    </w:rPr>
  </w:style>
  <w:style w:type="character" w:styleId="Kommentarzeichen">
    <w:name w:val="annotation reference"/>
    <w:uiPriority w:val="99"/>
    <w:rsid w:val="00B60E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60E6C"/>
  </w:style>
  <w:style w:type="character" w:customStyle="1" w:styleId="KommentartextZchn">
    <w:name w:val="Kommentartext Zchn"/>
    <w:basedOn w:val="Absatz-Standardschriftart"/>
    <w:link w:val="Kommentartext"/>
    <w:uiPriority w:val="99"/>
    <w:rsid w:val="00B60E6C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Endnotentext">
    <w:name w:val="endnote text"/>
    <w:basedOn w:val="Standard"/>
    <w:link w:val="EndnotentextZchn"/>
    <w:uiPriority w:val="99"/>
    <w:rsid w:val="00B60E6C"/>
  </w:style>
  <w:style w:type="character" w:customStyle="1" w:styleId="EndnotentextZchn">
    <w:name w:val="Endnotentext Zchn"/>
    <w:basedOn w:val="Absatz-Standardschriftart"/>
    <w:link w:val="Endnotentext"/>
    <w:uiPriority w:val="99"/>
    <w:rsid w:val="00B60E6C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uiPriority w:val="99"/>
    <w:rsid w:val="00B60E6C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21C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21C1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oryo</dc:creator>
  <cp:keywords/>
  <dc:description/>
  <cp:lastModifiedBy>Poryo, Martin</cp:lastModifiedBy>
  <cp:revision>8</cp:revision>
  <dcterms:created xsi:type="dcterms:W3CDTF">2025-08-06T06:10:00Z</dcterms:created>
  <dcterms:modified xsi:type="dcterms:W3CDTF">2025-08-07T11:50:00Z</dcterms:modified>
</cp:coreProperties>
</file>